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945AC" w14:textId="77AA3452" w:rsidR="00A36CCA" w:rsidRPr="001A54D6" w:rsidRDefault="00000000">
      <w:pPr>
        <w:jc w:val="center"/>
        <w:rPr>
          <w:rFonts w:ascii="Arial" w:hAnsi="Arial" w:cs="Arial"/>
        </w:rPr>
      </w:pPr>
      <w:r w:rsidRPr="001A54D6">
        <w:rPr>
          <w:rFonts w:ascii="Arial" w:hAnsi="Arial" w:cs="Arial"/>
          <w:b/>
        </w:rPr>
        <w:t xml:space="preserve">SUPPLEMENTARY </w:t>
      </w:r>
      <w:r w:rsidR="00726B4E">
        <w:rPr>
          <w:rFonts w:ascii="Arial" w:hAnsi="Arial" w:cs="Arial"/>
          <w:b/>
        </w:rPr>
        <w:t>FIGURE</w:t>
      </w:r>
      <w:r w:rsidRPr="001A54D6">
        <w:rPr>
          <w:rFonts w:ascii="Arial" w:hAnsi="Arial" w:cs="Arial"/>
          <w:b/>
        </w:rPr>
        <w:t xml:space="preserve"> </w:t>
      </w:r>
      <w:r w:rsidR="00726B4E">
        <w:rPr>
          <w:rFonts w:ascii="Arial" w:hAnsi="Arial" w:cs="Arial"/>
          <w:b/>
        </w:rPr>
        <w:t xml:space="preserve">AND TABLES </w:t>
      </w:r>
      <w:r w:rsidR="00D0589E">
        <w:rPr>
          <w:rFonts w:ascii="Arial" w:hAnsi="Arial" w:cs="Arial"/>
          <w:b/>
        </w:rPr>
        <w:t>DESCRIPTION</w:t>
      </w:r>
    </w:p>
    <w:p w14:paraId="2242CB67" w14:textId="77777777" w:rsidR="00A36CCA" w:rsidRPr="001A54D6" w:rsidRDefault="00000000">
      <w:pPr>
        <w:jc w:val="center"/>
        <w:rPr>
          <w:rFonts w:ascii="Arial" w:hAnsi="Arial" w:cs="Arial"/>
        </w:rPr>
      </w:pPr>
      <w:r w:rsidRPr="001A54D6">
        <w:rPr>
          <w:rFonts w:ascii="Arial" w:hAnsi="Arial" w:cs="Arial"/>
          <w:i/>
        </w:rPr>
        <w:t>A Pleiotropic Map of Brain Imaging Genetics Reveals Biologically Distinct Latent Endophenotypes</w:t>
      </w:r>
    </w:p>
    <w:p w14:paraId="73E0776F" w14:textId="77777777" w:rsidR="00726B4E" w:rsidRPr="00726B4E" w:rsidRDefault="00726B4E" w:rsidP="00726B4E">
      <w:pPr>
        <w:rPr>
          <w:rFonts w:ascii="Arial" w:hAnsi="Arial" w:cs="Arial"/>
          <w:b/>
        </w:rPr>
      </w:pPr>
      <w:r w:rsidRPr="00726B4E">
        <w:rPr>
          <w:rFonts w:ascii="Arial" w:hAnsi="Arial" w:cs="Arial"/>
          <w:b/>
          <w:bCs/>
        </w:rPr>
        <w:t xml:space="preserve">Supplementary Figure 1 | </w:t>
      </w:r>
      <w:proofErr w:type="gramStart"/>
      <w:r w:rsidRPr="00726B4E">
        <w:rPr>
          <w:rFonts w:ascii="Arial" w:hAnsi="Arial" w:cs="Arial"/>
          <w:b/>
          <w:bCs/>
        </w:rPr>
        <w:t>Multi-</w:t>
      </w:r>
      <w:proofErr w:type="spellStart"/>
      <w:r w:rsidRPr="00726B4E">
        <w:rPr>
          <w:rFonts w:ascii="Arial" w:hAnsi="Arial" w:cs="Arial"/>
          <w:b/>
          <w:bCs/>
        </w:rPr>
        <w:t>omic</w:t>
      </w:r>
      <w:proofErr w:type="spellEnd"/>
      <w:proofErr w:type="gramEnd"/>
      <w:r w:rsidRPr="00726B4E">
        <w:rPr>
          <w:rFonts w:ascii="Arial" w:hAnsi="Arial" w:cs="Arial"/>
          <w:b/>
          <w:bCs/>
        </w:rPr>
        <w:t xml:space="preserve"> integration identifies highly connected hub genes and cross-cluster network architecture.</w:t>
      </w:r>
    </w:p>
    <w:p w14:paraId="0552C986" w14:textId="77777777" w:rsidR="00726B4E" w:rsidRPr="00726B4E" w:rsidRDefault="00726B4E" w:rsidP="00726B4E">
      <w:pPr>
        <w:rPr>
          <w:rFonts w:ascii="Arial" w:hAnsi="Arial" w:cs="Arial"/>
          <w:bCs/>
        </w:rPr>
      </w:pPr>
      <w:r w:rsidRPr="00726B4E">
        <w:rPr>
          <w:rFonts w:ascii="Arial" w:hAnsi="Arial" w:cs="Arial"/>
          <w:bCs/>
        </w:rPr>
        <w:t>Hub genes are defined as genes robustly associated with three or more distinct DIMPLE-GWAS imaging clusters across at least one multi-</w:t>
      </w:r>
      <w:proofErr w:type="spellStart"/>
      <w:r w:rsidRPr="00726B4E">
        <w:rPr>
          <w:rFonts w:ascii="Arial" w:hAnsi="Arial" w:cs="Arial"/>
          <w:bCs/>
        </w:rPr>
        <w:t>omic</w:t>
      </w:r>
      <w:proofErr w:type="spellEnd"/>
      <w:r w:rsidRPr="00726B4E">
        <w:rPr>
          <w:rFonts w:ascii="Arial" w:hAnsi="Arial" w:cs="Arial"/>
          <w:bCs/>
        </w:rPr>
        <w:t xml:space="preserve"> modality (</w:t>
      </w:r>
      <w:proofErr w:type="spellStart"/>
      <w:r w:rsidRPr="00726B4E">
        <w:rPr>
          <w:rFonts w:ascii="Arial" w:hAnsi="Arial" w:cs="Arial"/>
          <w:bCs/>
        </w:rPr>
        <w:t>eQTL</w:t>
      </w:r>
      <w:proofErr w:type="spellEnd"/>
      <w:r w:rsidRPr="00726B4E">
        <w:rPr>
          <w:rFonts w:ascii="Arial" w:hAnsi="Arial" w:cs="Arial"/>
          <w:bCs/>
        </w:rPr>
        <w:t xml:space="preserve">, </w:t>
      </w:r>
      <w:proofErr w:type="spellStart"/>
      <w:r w:rsidRPr="00726B4E">
        <w:rPr>
          <w:rFonts w:ascii="Arial" w:hAnsi="Arial" w:cs="Arial"/>
          <w:bCs/>
        </w:rPr>
        <w:t>meQTL</w:t>
      </w:r>
      <w:proofErr w:type="spellEnd"/>
      <w:r w:rsidRPr="00726B4E">
        <w:rPr>
          <w:rFonts w:ascii="Arial" w:hAnsi="Arial" w:cs="Arial"/>
          <w:bCs/>
        </w:rPr>
        <w:t xml:space="preserve">, </w:t>
      </w:r>
      <w:proofErr w:type="spellStart"/>
      <w:r w:rsidRPr="00726B4E">
        <w:rPr>
          <w:rFonts w:ascii="Arial" w:hAnsi="Arial" w:cs="Arial"/>
          <w:bCs/>
        </w:rPr>
        <w:t>sQTL</w:t>
      </w:r>
      <w:proofErr w:type="spellEnd"/>
      <w:r w:rsidRPr="00726B4E">
        <w:rPr>
          <w:rFonts w:ascii="Arial" w:hAnsi="Arial" w:cs="Arial"/>
          <w:bCs/>
        </w:rPr>
        <w:t xml:space="preserve">, or </w:t>
      </w:r>
      <w:proofErr w:type="spellStart"/>
      <w:r w:rsidRPr="00726B4E">
        <w:rPr>
          <w:rFonts w:ascii="Arial" w:hAnsi="Arial" w:cs="Arial"/>
          <w:bCs/>
        </w:rPr>
        <w:t>pQTL</w:t>
      </w:r>
      <w:proofErr w:type="spellEnd"/>
      <w:r w:rsidRPr="00726B4E">
        <w:rPr>
          <w:rFonts w:ascii="Arial" w:hAnsi="Arial" w:cs="Arial"/>
          <w:bCs/>
        </w:rPr>
        <w:t>).</w:t>
      </w:r>
    </w:p>
    <w:p w14:paraId="5409D83E" w14:textId="77777777" w:rsidR="00726B4E" w:rsidRPr="00726B4E" w:rsidRDefault="00726B4E" w:rsidP="00726B4E">
      <w:pPr>
        <w:rPr>
          <w:rFonts w:ascii="Arial" w:hAnsi="Arial" w:cs="Arial"/>
          <w:bCs/>
        </w:rPr>
      </w:pPr>
      <w:r w:rsidRPr="00726B4E">
        <w:rPr>
          <w:rFonts w:ascii="Arial" w:hAnsi="Arial" w:cs="Arial"/>
          <w:bCs/>
        </w:rPr>
        <w:t>a. Gene–cluster dot-plot matrix showing the distribution of hub genes across DIMPLE-GWAS clusters. Genes (y-axis) are ordered in descending order of the number of clusters with which they associate; DIMPLE-GWAS cluster codes are displayed on the x-axis. Point size encodes the number of supporting multi-</w:t>
      </w:r>
      <w:proofErr w:type="spellStart"/>
      <w:r w:rsidRPr="00726B4E">
        <w:rPr>
          <w:rFonts w:ascii="Arial" w:hAnsi="Arial" w:cs="Arial"/>
          <w:bCs/>
        </w:rPr>
        <w:t>omic</w:t>
      </w:r>
      <w:proofErr w:type="spellEnd"/>
      <w:r w:rsidRPr="00726B4E">
        <w:rPr>
          <w:rFonts w:ascii="Arial" w:hAnsi="Arial" w:cs="Arial"/>
          <w:bCs/>
        </w:rPr>
        <w:t xml:space="preserve"> modalities per gene–cluster pair (</w:t>
      </w:r>
      <w:proofErr w:type="spellStart"/>
      <w:r w:rsidRPr="00726B4E">
        <w:rPr>
          <w:rFonts w:ascii="Arial" w:hAnsi="Arial" w:cs="Arial"/>
          <w:bCs/>
        </w:rPr>
        <w:t>n_modalities</w:t>
      </w:r>
      <w:proofErr w:type="spellEnd"/>
      <w:proofErr w:type="gramStart"/>
      <w:r w:rsidRPr="00726B4E">
        <w:rPr>
          <w:rFonts w:ascii="Arial" w:hAnsi="Arial" w:cs="Arial"/>
          <w:bCs/>
        </w:rPr>
        <w:t>), and</w:t>
      </w:r>
      <w:proofErr w:type="gramEnd"/>
      <w:r w:rsidRPr="00726B4E">
        <w:rPr>
          <w:rFonts w:ascii="Arial" w:hAnsi="Arial" w:cs="Arial"/>
          <w:bCs/>
        </w:rPr>
        <w:t xml:space="preserve"> point </w:t>
      </w:r>
      <w:proofErr w:type="spellStart"/>
      <w:r w:rsidRPr="00726B4E">
        <w:rPr>
          <w:rFonts w:ascii="Arial" w:hAnsi="Arial" w:cs="Arial"/>
          <w:bCs/>
        </w:rPr>
        <w:t>colour</w:t>
      </w:r>
      <w:proofErr w:type="spellEnd"/>
      <w:r w:rsidRPr="00726B4E">
        <w:rPr>
          <w:rFonts w:ascii="Arial" w:hAnsi="Arial" w:cs="Arial"/>
          <w:bCs/>
        </w:rPr>
        <w:t xml:space="preserve"> intensity (pale to bright red) indicates the total number of distinct clusters linked to each gene (</w:t>
      </w:r>
      <w:proofErr w:type="spellStart"/>
      <w:r w:rsidRPr="00726B4E">
        <w:rPr>
          <w:rFonts w:ascii="Arial" w:hAnsi="Arial" w:cs="Arial"/>
          <w:bCs/>
        </w:rPr>
        <w:t>n_clusters</w:t>
      </w:r>
      <w:proofErr w:type="spellEnd"/>
      <w:r w:rsidRPr="00726B4E">
        <w:rPr>
          <w:rFonts w:ascii="Arial" w:hAnsi="Arial" w:cs="Arial"/>
          <w:bCs/>
        </w:rPr>
        <w:t>). Hub genes appearing across the greatest number of clusters and modalities are positioned at the top of the y-axis, highlighting the most pleiotropically connected loci in the neuroimaging genetic landscape.</w:t>
      </w:r>
    </w:p>
    <w:p w14:paraId="0FF08D13" w14:textId="7419C98D" w:rsidR="00A36CCA" w:rsidRPr="00726B4E" w:rsidRDefault="00726B4E">
      <w:pPr>
        <w:rPr>
          <w:rFonts w:ascii="Arial" w:hAnsi="Arial" w:cs="Arial"/>
          <w:bCs/>
        </w:rPr>
      </w:pPr>
      <w:r w:rsidRPr="00726B4E">
        <w:rPr>
          <w:rFonts w:ascii="Arial" w:hAnsi="Arial" w:cs="Arial"/>
          <w:bCs/>
        </w:rPr>
        <w:t xml:space="preserve">b. Cluster–cluster network demonstrating shared genetic architecture across brain imaging phenotypes. Nodes represent individual DIMPLE-GWAS clusters (labelled with three-letter cluster codes). Edges connect pairs of clusters that share at least one hub gene; midpoint dots are sized proportional to the number of shared hub genes and </w:t>
      </w:r>
      <w:proofErr w:type="spellStart"/>
      <w:r w:rsidRPr="00726B4E">
        <w:rPr>
          <w:rFonts w:ascii="Arial" w:hAnsi="Arial" w:cs="Arial"/>
          <w:bCs/>
        </w:rPr>
        <w:t>coloured</w:t>
      </w:r>
      <w:proofErr w:type="spellEnd"/>
      <w:r w:rsidRPr="00726B4E">
        <w:rPr>
          <w:rFonts w:ascii="Arial" w:hAnsi="Arial" w:cs="Arial"/>
          <w:bCs/>
        </w:rPr>
        <w:t xml:space="preserve"> by the diversity of supporting multi-</w:t>
      </w:r>
      <w:proofErr w:type="spellStart"/>
      <w:r w:rsidRPr="00726B4E">
        <w:rPr>
          <w:rFonts w:ascii="Arial" w:hAnsi="Arial" w:cs="Arial"/>
          <w:bCs/>
        </w:rPr>
        <w:t>omic</w:t>
      </w:r>
      <w:proofErr w:type="spellEnd"/>
      <w:r w:rsidRPr="00726B4E">
        <w:rPr>
          <w:rFonts w:ascii="Arial" w:hAnsi="Arial" w:cs="Arial"/>
          <w:bCs/>
        </w:rPr>
        <w:t xml:space="preserve"> modalities (pale to bright red scale). Network layout was generated using the </w:t>
      </w:r>
      <w:proofErr w:type="spellStart"/>
      <w:r w:rsidRPr="00726B4E">
        <w:rPr>
          <w:rFonts w:ascii="Arial" w:hAnsi="Arial" w:cs="Arial"/>
          <w:bCs/>
        </w:rPr>
        <w:t>Fruchterman</w:t>
      </w:r>
      <w:proofErr w:type="spellEnd"/>
      <w:r w:rsidRPr="00726B4E">
        <w:rPr>
          <w:rFonts w:ascii="Arial" w:hAnsi="Arial" w:cs="Arial"/>
          <w:bCs/>
        </w:rPr>
        <w:t>–Reingold force-directed algorithm, such that clusters with greater shared genetic content are positioned in closer proximity. This network reveals modality-spanning hubs of genetic connectivity and identifies putative biological axes that cut across conventionally distinct imaging domains.</w:t>
      </w:r>
    </w:p>
    <w:p w14:paraId="1A60DDA8" w14:textId="77777777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1: DIMPLE-GWAS Clustering Results (Stage 1 &amp; 2)</w:t>
      </w:r>
    </w:p>
    <w:p w14:paraId="11244203" w14:textId="77777777" w:rsidR="00A36CCA" w:rsidRPr="001A54D6" w:rsidRDefault="00000000">
      <w:pPr>
        <w:pStyle w:val="ListBullet"/>
        <w:rPr>
          <w:rFonts w:ascii="Arial" w:hAnsi="Arial" w:cs="Arial"/>
        </w:rPr>
      </w:pPr>
      <w:r w:rsidRPr="001A54D6">
        <w:rPr>
          <w:rFonts w:ascii="Arial" w:hAnsi="Arial" w:cs="Arial"/>
        </w:rPr>
        <w:t>Primary and secondary clustering results from the DIMPLE-GWAS pipeline applied to UK Biobank neuroimaging data.</w:t>
      </w:r>
    </w:p>
    <w:p w14:paraId="3705279C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1a: Stage 1 Clustering (2,315 IDPs into 15 primary clusters)</w:t>
      </w:r>
    </w:p>
    <w:p w14:paraId="5BCD6031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Contains IDP identifiers, descriptions, heritability estimates (Ph² with SE), UMAP coordinates (3 dimensions), and cluster assignments. Silhouette = 0.612, Fit = 0.846.</w:t>
      </w:r>
    </w:p>
    <w:p w14:paraId="70F00D71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1b: Stage 2 White Matter Subclustering (459 IDPs into 6 clusters)</w:t>
      </w:r>
    </w:p>
    <w:p w14:paraId="4440997E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Secondary clustering of white matter IDPs with UMAP coordinates in both primary and secondary embedding spaces.</w:t>
      </w:r>
    </w:p>
    <w:p w14:paraId="7D4D50C2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1c: Stage 2 fMRI Subclustering (164 IDPs into 5 clusters)</w:t>
      </w:r>
    </w:p>
    <w:p w14:paraId="1A202873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lastRenderedPageBreak/>
        <w:t>Secondary clustering of resting-state fMRI IDPs with coordinates in both embedding spaces.</w:t>
      </w:r>
    </w:p>
    <w:p w14:paraId="5EBC94EC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1d: Cluster Nomenclature Reference</w:t>
      </w:r>
    </w:p>
    <w:p w14:paraId="03AA1713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Standardized names and 3-letter codes for all 25 clusters (15 primary + 10 secondary). Essential reference for identifying clusters throughout the paper.</w:t>
      </w:r>
    </w:p>
    <w:p w14:paraId="2F43F89D" w14:textId="77777777" w:rsidR="00A36CCA" w:rsidRPr="001A54D6" w:rsidRDefault="00A36CCA">
      <w:pPr>
        <w:rPr>
          <w:rFonts w:ascii="Arial" w:hAnsi="Arial" w:cs="Arial"/>
        </w:rPr>
      </w:pPr>
    </w:p>
    <w:p w14:paraId="5DA5682A" w14:textId="77777777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2: PRS Validation in ABCD Study</w:t>
      </w:r>
    </w:p>
    <w:p w14:paraId="2D99F7E3" w14:textId="553ECBC6" w:rsidR="00A36CCA" w:rsidRPr="001A54D6" w:rsidRDefault="00000000">
      <w:pPr>
        <w:pStyle w:val="ListBullet"/>
        <w:rPr>
          <w:rFonts w:ascii="Arial" w:hAnsi="Arial" w:cs="Arial"/>
        </w:rPr>
      </w:pPr>
      <w:r w:rsidRPr="001A54D6">
        <w:rPr>
          <w:rFonts w:ascii="Arial" w:hAnsi="Arial" w:cs="Arial"/>
        </w:rPr>
        <w:t>Validation of DIMPLE cluster PRSs in independent ABCD cohort (N=4,264 adolescents)</w:t>
      </w:r>
      <w:r w:rsidR="002D2969" w:rsidRPr="001A54D6">
        <w:rPr>
          <w:rFonts w:ascii="Arial" w:hAnsi="Arial" w:cs="Arial"/>
        </w:rPr>
        <w:t>:</w:t>
      </w:r>
      <w:r w:rsidRPr="001A54D6">
        <w:rPr>
          <w:rFonts w:ascii="Arial" w:hAnsi="Arial" w:cs="Arial"/>
        </w:rPr>
        <w:t xml:space="preserve"> association </w:t>
      </w:r>
      <w:r w:rsidR="002D2969" w:rsidRPr="001A54D6">
        <w:rPr>
          <w:rFonts w:ascii="Arial" w:hAnsi="Arial" w:cs="Arial"/>
        </w:rPr>
        <w:t xml:space="preserve">test </w:t>
      </w:r>
      <w:r w:rsidRPr="001A54D6">
        <w:rPr>
          <w:rFonts w:ascii="Arial" w:hAnsi="Arial" w:cs="Arial"/>
        </w:rPr>
        <w:t>between UK Biobank-derived cluster PRSs and corresponding imaging phenotypes</w:t>
      </w:r>
      <w:r w:rsidR="002D2969" w:rsidRPr="001A54D6">
        <w:rPr>
          <w:rFonts w:ascii="Arial" w:hAnsi="Arial" w:cs="Arial"/>
        </w:rPr>
        <w:t xml:space="preserve"> to v</w:t>
      </w:r>
      <w:r w:rsidRPr="001A54D6">
        <w:rPr>
          <w:rFonts w:ascii="Arial" w:hAnsi="Arial" w:cs="Arial"/>
        </w:rPr>
        <w:t>alidates biological relevance of cluster definitions in independent population.</w:t>
      </w:r>
    </w:p>
    <w:p w14:paraId="06C79722" w14:textId="77777777" w:rsidR="00A36CCA" w:rsidRPr="001A54D6" w:rsidRDefault="00A36CCA">
      <w:pPr>
        <w:rPr>
          <w:rFonts w:ascii="Arial" w:hAnsi="Arial" w:cs="Arial"/>
        </w:rPr>
      </w:pPr>
    </w:p>
    <w:p w14:paraId="31FDBAC2" w14:textId="77777777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3: Genome-Wide Significant Loci (GRCh37/hg19)</w:t>
      </w:r>
    </w:p>
    <w:p w14:paraId="6DF28249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3a: All Independent Loci (413 loci, p &lt; 5×10</w:t>
      </w:r>
      <w:r w:rsidRPr="001A54D6">
        <w:rPr>
          <w:rFonts w:ascii="Cambria Math" w:hAnsi="Cambria Math" w:cs="Cambria Math"/>
        </w:rPr>
        <w:t>⁻</w:t>
      </w:r>
      <w:r w:rsidRPr="001A54D6">
        <w:rPr>
          <w:rFonts w:ascii="Arial" w:hAnsi="Arial" w:cs="Arial"/>
        </w:rPr>
        <w:t>⁸)</w:t>
      </w:r>
    </w:p>
    <w:p w14:paraId="0B7D143F" w14:textId="33CB1D5C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Complete catalog across all clusters with chromosome, position, boundaries, lead SNP, all independent significant SNPs, and p-values</w:t>
      </w:r>
      <w:r w:rsidR="002D2969" w:rsidRPr="001A54D6">
        <w:rPr>
          <w:rFonts w:ascii="Arial" w:hAnsi="Arial" w:cs="Arial"/>
        </w:rPr>
        <w:t xml:space="preserve"> as identified using FUMA.</w:t>
      </w:r>
    </w:p>
    <w:p w14:paraId="587E73C0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3b: Cluster-Unique Loci (189 loci)</w:t>
      </w:r>
    </w:p>
    <w:p w14:paraId="062B75CE" w14:textId="7F21E202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Loci showing genome-wide significance in only one cluster.</w:t>
      </w:r>
    </w:p>
    <w:p w14:paraId="4C530646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3c: Shared Loci (224 loci)</w:t>
      </w:r>
    </w:p>
    <w:p w14:paraId="28248C3D" w14:textId="1B1F73BC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Loci showing genome-wide significance across multiple clusters</w:t>
      </w:r>
    </w:p>
    <w:p w14:paraId="1D24CDB7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3d: Novel Loci (104 loci)</w:t>
      </w:r>
    </w:p>
    <w:p w14:paraId="27F498E2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Previously unreported loci revealed through DIMPLE clustering approach.</w:t>
      </w:r>
    </w:p>
    <w:p w14:paraId="6D99E0CD" w14:textId="77777777" w:rsidR="00A36CCA" w:rsidRPr="001A54D6" w:rsidRDefault="00A36CCA">
      <w:pPr>
        <w:rPr>
          <w:rFonts w:ascii="Arial" w:hAnsi="Arial" w:cs="Arial"/>
        </w:rPr>
      </w:pPr>
    </w:p>
    <w:p w14:paraId="43521C59" w14:textId="77777777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4: Temporal Gene Expression Enrichment</w:t>
      </w:r>
    </w:p>
    <w:p w14:paraId="4016502F" w14:textId="74CF882D" w:rsidR="00A36CCA" w:rsidRPr="001A54D6" w:rsidRDefault="00000000">
      <w:pPr>
        <w:pStyle w:val="ListBullet"/>
        <w:rPr>
          <w:rFonts w:ascii="Arial" w:hAnsi="Arial" w:cs="Arial"/>
        </w:rPr>
      </w:pPr>
      <w:r w:rsidRPr="001A54D6">
        <w:rPr>
          <w:rFonts w:ascii="Arial" w:hAnsi="Arial" w:cs="Arial"/>
        </w:rPr>
        <w:t xml:space="preserve">MAGMA analysis testing gene expression enrichment across 11 human brain developmental stages (early prenatal through middle adulthood) using </w:t>
      </w:r>
      <w:proofErr w:type="spellStart"/>
      <w:r w:rsidRPr="001A54D6">
        <w:rPr>
          <w:rFonts w:ascii="Arial" w:hAnsi="Arial" w:cs="Arial"/>
        </w:rPr>
        <w:t>BrainSpan</w:t>
      </w:r>
      <w:proofErr w:type="spellEnd"/>
      <w:r w:rsidRPr="001A54D6">
        <w:rPr>
          <w:rFonts w:ascii="Arial" w:hAnsi="Arial" w:cs="Arial"/>
        </w:rPr>
        <w:t xml:space="preserve"> atlas data.</w:t>
      </w:r>
    </w:p>
    <w:p w14:paraId="330EEA59" w14:textId="77777777" w:rsidR="00A36CCA" w:rsidRPr="001A54D6" w:rsidRDefault="00A36CCA">
      <w:pPr>
        <w:rPr>
          <w:rFonts w:ascii="Arial" w:hAnsi="Arial" w:cs="Arial"/>
        </w:rPr>
      </w:pPr>
    </w:p>
    <w:p w14:paraId="5E4138EA" w14:textId="77777777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5: Cell Type-Specific Genetic Architecture</w:t>
      </w:r>
    </w:p>
    <w:p w14:paraId="07314805" w14:textId="77777777" w:rsidR="00A36CCA" w:rsidRPr="001A54D6" w:rsidRDefault="00000000">
      <w:pPr>
        <w:pStyle w:val="ListBullet"/>
        <w:rPr>
          <w:rFonts w:ascii="Arial" w:hAnsi="Arial" w:cs="Arial"/>
        </w:rPr>
      </w:pPr>
      <w:r w:rsidRPr="001A54D6">
        <w:rPr>
          <w:rFonts w:ascii="Arial" w:hAnsi="Arial" w:cs="Arial"/>
        </w:rPr>
        <w:t xml:space="preserve">MAGMA analysis linking genetic architecture to 461 adult human brain cell types. Contains 11,525 results (25 clusters × 461 cell types) with beta values, SE, p-values, and </w:t>
      </w:r>
      <w:r w:rsidRPr="001A54D6">
        <w:rPr>
          <w:rFonts w:ascii="Arial" w:hAnsi="Arial" w:cs="Arial"/>
        </w:rPr>
        <w:lastRenderedPageBreak/>
        <w:t>comprehensive cell type annotations (supercluster, cell class, neurotransmitter type). Identifies cell-type-specific genetic mechanisms underlying imaging variation.</w:t>
      </w:r>
    </w:p>
    <w:p w14:paraId="08A4A796" w14:textId="77777777" w:rsidR="00A36CCA" w:rsidRPr="001A54D6" w:rsidRDefault="00A36CCA">
      <w:pPr>
        <w:rPr>
          <w:rFonts w:ascii="Arial" w:hAnsi="Arial" w:cs="Arial"/>
        </w:rPr>
      </w:pPr>
    </w:p>
    <w:p w14:paraId="2FBDC8B6" w14:textId="3F23072E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6: Multi-Omic</w:t>
      </w:r>
      <w:r w:rsidR="002D2969" w:rsidRPr="001A54D6">
        <w:rPr>
          <w:rFonts w:ascii="Arial" w:hAnsi="Arial" w:cs="Arial"/>
          <w:b/>
        </w:rPr>
        <w:t>s</w:t>
      </w:r>
      <w:r w:rsidRPr="001A54D6">
        <w:rPr>
          <w:rFonts w:ascii="Arial" w:hAnsi="Arial" w:cs="Arial"/>
          <w:b/>
        </w:rPr>
        <w:t xml:space="preserve"> Mendelian Randomization (a-f)</w:t>
      </w:r>
    </w:p>
    <w:p w14:paraId="1EC9AFD5" w14:textId="00B1A3A8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 xml:space="preserve">6a: </w:t>
      </w:r>
      <w:proofErr w:type="spellStart"/>
      <w:r w:rsidRPr="001A54D6">
        <w:rPr>
          <w:rFonts w:ascii="Arial" w:hAnsi="Arial" w:cs="Arial"/>
        </w:rPr>
        <w:t>eQTL</w:t>
      </w:r>
      <w:proofErr w:type="spellEnd"/>
      <w:r w:rsidRPr="001A54D6">
        <w:rPr>
          <w:rFonts w:ascii="Arial" w:hAnsi="Arial" w:cs="Arial"/>
        </w:rPr>
        <w:t xml:space="preserve"> SMR (</w:t>
      </w:r>
      <w:r w:rsidR="002D2969" w:rsidRPr="001A54D6">
        <w:rPr>
          <w:rFonts w:ascii="Arial" w:hAnsi="Arial" w:cs="Arial"/>
        </w:rPr>
        <w:t xml:space="preserve">Dataset: </w:t>
      </w:r>
      <w:proofErr w:type="spellStart"/>
      <w:r w:rsidR="002D2969" w:rsidRPr="001A54D6">
        <w:rPr>
          <w:rFonts w:ascii="Arial" w:hAnsi="Arial" w:cs="Arial"/>
        </w:rPr>
        <w:t>eQTL_BrainMeta</w:t>
      </w:r>
      <w:proofErr w:type="spellEnd"/>
      <w:r w:rsidR="002D2969" w:rsidRPr="001A54D6">
        <w:rPr>
          <w:rFonts w:ascii="Arial" w:hAnsi="Arial" w:cs="Arial"/>
        </w:rPr>
        <w:t xml:space="preserve">, </w:t>
      </w:r>
      <w:proofErr w:type="spellStart"/>
      <w:r w:rsidR="002D2969" w:rsidRPr="001A54D6">
        <w:rPr>
          <w:rFonts w:ascii="Arial" w:hAnsi="Arial" w:cs="Arial"/>
        </w:rPr>
        <w:t>eQTL_Gen</w:t>
      </w:r>
      <w:proofErr w:type="spellEnd"/>
      <w:r w:rsidR="002D2969" w:rsidRPr="001A54D6">
        <w:rPr>
          <w:rFonts w:ascii="Arial" w:hAnsi="Arial" w:cs="Arial"/>
        </w:rPr>
        <w:t>)</w:t>
      </w:r>
    </w:p>
    <w:p w14:paraId="3411B3D3" w14:textId="262C71C8" w:rsidR="002D2969" w:rsidRPr="001A54D6" w:rsidRDefault="002D2969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Summary-data-based Mendelian Randomization (SMR) of expression quantitative trait loci (</w:t>
      </w:r>
      <w:proofErr w:type="spellStart"/>
      <w:r w:rsidRPr="001A54D6">
        <w:rPr>
          <w:rFonts w:ascii="Arial" w:hAnsi="Arial" w:cs="Arial"/>
        </w:rPr>
        <w:t>eQTL</w:t>
      </w:r>
      <w:proofErr w:type="spellEnd"/>
      <w:r w:rsidRPr="001A54D6">
        <w:rPr>
          <w:rFonts w:ascii="Arial" w:hAnsi="Arial" w:cs="Arial"/>
        </w:rPr>
        <w:t>) for DIMPLE-GWAS clusters </w:t>
      </w:r>
    </w:p>
    <w:p w14:paraId="3F1C3C72" w14:textId="0BC08CBE" w:rsidR="00A36CCA" w:rsidRPr="001A54D6" w:rsidRDefault="00000000" w:rsidP="002D2969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 xml:space="preserve">6b: </w:t>
      </w:r>
      <w:proofErr w:type="spellStart"/>
      <w:r w:rsidRPr="001A54D6">
        <w:rPr>
          <w:rFonts w:ascii="Arial" w:hAnsi="Arial" w:cs="Arial"/>
        </w:rPr>
        <w:t>meQTL</w:t>
      </w:r>
      <w:proofErr w:type="spellEnd"/>
      <w:r w:rsidRPr="001A54D6">
        <w:rPr>
          <w:rFonts w:ascii="Arial" w:hAnsi="Arial" w:cs="Arial"/>
        </w:rPr>
        <w:t xml:space="preserve"> SMR (</w:t>
      </w:r>
      <w:r w:rsidR="002D2969" w:rsidRPr="001A54D6">
        <w:rPr>
          <w:rFonts w:ascii="Arial" w:hAnsi="Arial" w:cs="Arial"/>
        </w:rPr>
        <w:t xml:space="preserve">Dataset: </w:t>
      </w:r>
      <w:proofErr w:type="spellStart"/>
      <w:r w:rsidR="002D2969" w:rsidRPr="001A54D6">
        <w:rPr>
          <w:rFonts w:ascii="Arial" w:hAnsi="Arial" w:cs="Arial"/>
        </w:rPr>
        <w:t>mQTL_BrainMeta</w:t>
      </w:r>
      <w:proofErr w:type="spellEnd"/>
      <w:r w:rsidR="002D2969" w:rsidRPr="001A54D6">
        <w:rPr>
          <w:rFonts w:ascii="Arial" w:hAnsi="Arial" w:cs="Arial"/>
        </w:rPr>
        <w:t xml:space="preserve">, </w:t>
      </w:r>
      <w:proofErr w:type="spellStart"/>
      <w:r w:rsidR="002D2969" w:rsidRPr="001A54D6">
        <w:rPr>
          <w:rFonts w:ascii="Arial" w:hAnsi="Arial" w:cs="Arial"/>
        </w:rPr>
        <w:t>mQTL_McRae</w:t>
      </w:r>
      <w:proofErr w:type="spellEnd"/>
      <w:r w:rsidRPr="001A54D6">
        <w:rPr>
          <w:rFonts w:ascii="Arial" w:hAnsi="Arial" w:cs="Arial"/>
        </w:rPr>
        <w:t>)</w:t>
      </w:r>
    </w:p>
    <w:p w14:paraId="0B67A0AA" w14:textId="00E002C3" w:rsidR="002D2969" w:rsidRPr="001A54D6" w:rsidRDefault="002D2969" w:rsidP="002D2969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Summary-data-based Mendelian Randomization (SMR) of methylation quantitative trait loci (</w:t>
      </w:r>
      <w:proofErr w:type="spellStart"/>
      <w:r w:rsidRPr="001A54D6">
        <w:rPr>
          <w:rFonts w:ascii="Arial" w:hAnsi="Arial" w:cs="Arial"/>
        </w:rPr>
        <w:t>meQTL</w:t>
      </w:r>
      <w:proofErr w:type="spellEnd"/>
      <w:r w:rsidRPr="001A54D6">
        <w:rPr>
          <w:rFonts w:ascii="Arial" w:hAnsi="Arial" w:cs="Arial"/>
        </w:rPr>
        <w:t>) for DIMPLE-GWAS clusters </w:t>
      </w:r>
    </w:p>
    <w:p w14:paraId="0D553BE7" w14:textId="5BED715E" w:rsidR="00A36CCA" w:rsidRPr="001A54D6" w:rsidRDefault="00000000" w:rsidP="002D2969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 xml:space="preserve">6c: </w:t>
      </w:r>
      <w:proofErr w:type="spellStart"/>
      <w:r w:rsidRPr="001A54D6">
        <w:rPr>
          <w:rFonts w:ascii="Arial" w:hAnsi="Arial" w:cs="Arial"/>
        </w:rPr>
        <w:t>sQTL</w:t>
      </w:r>
      <w:proofErr w:type="spellEnd"/>
      <w:r w:rsidRPr="001A54D6">
        <w:rPr>
          <w:rFonts w:ascii="Arial" w:hAnsi="Arial" w:cs="Arial"/>
        </w:rPr>
        <w:t xml:space="preserve"> SMR (</w:t>
      </w:r>
      <w:r w:rsidR="002D2969" w:rsidRPr="001A54D6">
        <w:rPr>
          <w:rFonts w:ascii="Arial" w:hAnsi="Arial" w:cs="Arial"/>
        </w:rPr>
        <w:t xml:space="preserve">Dataset: </w:t>
      </w:r>
      <w:proofErr w:type="spellStart"/>
      <w:r w:rsidR="002D2969" w:rsidRPr="001A54D6">
        <w:rPr>
          <w:rFonts w:ascii="Arial" w:hAnsi="Arial" w:cs="Arial"/>
        </w:rPr>
        <w:t>sQTL_BrainMeta</w:t>
      </w:r>
      <w:proofErr w:type="spellEnd"/>
      <w:r w:rsidR="002D2969" w:rsidRPr="001A54D6">
        <w:rPr>
          <w:rFonts w:ascii="Arial" w:hAnsi="Arial" w:cs="Arial"/>
        </w:rPr>
        <w:t xml:space="preserve">, </w:t>
      </w:r>
      <w:proofErr w:type="spellStart"/>
      <w:r w:rsidR="002D2969" w:rsidRPr="001A54D6">
        <w:rPr>
          <w:rFonts w:ascii="Arial" w:hAnsi="Arial" w:cs="Arial"/>
        </w:rPr>
        <w:t>sQTL_GTEx_Whole_Blood</w:t>
      </w:r>
      <w:proofErr w:type="spellEnd"/>
      <w:r w:rsidRPr="001A54D6">
        <w:rPr>
          <w:rFonts w:ascii="Arial" w:hAnsi="Arial" w:cs="Arial"/>
        </w:rPr>
        <w:t>)</w:t>
      </w:r>
    </w:p>
    <w:p w14:paraId="19E7D6F3" w14:textId="2EC0EC41" w:rsidR="00A36CCA" w:rsidRPr="001A54D6" w:rsidRDefault="002D2969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Summary-data-based Mendelian Randomization (SMR) of splicing quantitative trait loci (</w:t>
      </w:r>
      <w:proofErr w:type="spellStart"/>
      <w:r w:rsidRPr="001A54D6">
        <w:rPr>
          <w:rFonts w:ascii="Arial" w:hAnsi="Arial" w:cs="Arial"/>
        </w:rPr>
        <w:t>sQTL</w:t>
      </w:r>
      <w:proofErr w:type="spellEnd"/>
      <w:r w:rsidRPr="001A54D6">
        <w:rPr>
          <w:rFonts w:ascii="Arial" w:hAnsi="Arial" w:cs="Arial"/>
        </w:rPr>
        <w:t>) for DIMPLE-GWAS clusters.</w:t>
      </w:r>
    </w:p>
    <w:p w14:paraId="6E2DED6F" w14:textId="07A22E51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6d: Cis-</w:t>
      </w:r>
      <w:proofErr w:type="spellStart"/>
      <w:r w:rsidRPr="001A54D6">
        <w:rPr>
          <w:rFonts w:ascii="Arial" w:hAnsi="Arial" w:cs="Arial"/>
        </w:rPr>
        <w:t>pQTL</w:t>
      </w:r>
      <w:proofErr w:type="spellEnd"/>
      <w:r w:rsidRPr="001A54D6">
        <w:rPr>
          <w:rFonts w:ascii="Arial" w:hAnsi="Arial" w:cs="Arial"/>
        </w:rPr>
        <w:t xml:space="preserve"> MR (</w:t>
      </w:r>
      <w:r w:rsidR="002D2969" w:rsidRPr="001A54D6">
        <w:rPr>
          <w:rFonts w:ascii="Arial" w:hAnsi="Arial" w:cs="Arial"/>
        </w:rPr>
        <w:t xml:space="preserve">UKB-PPP, </w:t>
      </w:r>
      <w:proofErr w:type="spellStart"/>
      <w:r w:rsidR="002D2969" w:rsidRPr="001A54D6">
        <w:rPr>
          <w:rFonts w:ascii="Arial" w:hAnsi="Arial" w:cs="Arial"/>
        </w:rPr>
        <w:t>DeCODE</w:t>
      </w:r>
      <w:proofErr w:type="spellEnd"/>
      <w:r w:rsidRPr="001A54D6">
        <w:rPr>
          <w:rFonts w:ascii="Arial" w:hAnsi="Arial" w:cs="Arial"/>
        </w:rPr>
        <w:t>)</w:t>
      </w:r>
    </w:p>
    <w:p w14:paraId="72FAAE43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Two-sample MR of blood proteins with IVW (primary), MR-Egger, weighted median, Wald ratio methods. Includes directionality testing, heterogeneity, and pleiotropy assessment.</w:t>
      </w:r>
    </w:p>
    <w:p w14:paraId="15FC329C" w14:textId="729303C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6e: Trans-</w:t>
      </w:r>
      <w:proofErr w:type="spellStart"/>
      <w:r w:rsidRPr="001A54D6">
        <w:rPr>
          <w:rFonts w:ascii="Arial" w:hAnsi="Arial" w:cs="Arial"/>
        </w:rPr>
        <w:t>pQTL</w:t>
      </w:r>
      <w:proofErr w:type="spellEnd"/>
      <w:r w:rsidRPr="001A54D6">
        <w:rPr>
          <w:rFonts w:ascii="Arial" w:hAnsi="Arial" w:cs="Arial"/>
        </w:rPr>
        <w:t xml:space="preserve"> MR (</w:t>
      </w:r>
      <w:r w:rsidR="002D2969" w:rsidRPr="001A54D6">
        <w:rPr>
          <w:rFonts w:ascii="Arial" w:hAnsi="Arial" w:cs="Arial"/>
        </w:rPr>
        <w:t xml:space="preserve">UKB-PPP, </w:t>
      </w:r>
      <w:proofErr w:type="spellStart"/>
      <w:r w:rsidR="002D2969" w:rsidRPr="001A54D6">
        <w:rPr>
          <w:rFonts w:ascii="Arial" w:hAnsi="Arial" w:cs="Arial"/>
        </w:rPr>
        <w:t>DeCODE</w:t>
      </w:r>
      <w:proofErr w:type="spellEnd"/>
      <w:r w:rsidRPr="001A54D6">
        <w:rPr>
          <w:rFonts w:ascii="Arial" w:hAnsi="Arial" w:cs="Arial"/>
        </w:rPr>
        <w:t>)</w:t>
      </w:r>
    </w:p>
    <w:p w14:paraId="072E3E4D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Trans-acting protein QTLs from blood using comprehensive MR framework.</w:t>
      </w:r>
    </w:p>
    <w:p w14:paraId="1418C939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6f: Brain pQTL MR (4,553 proteins, brain)</w:t>
      </w:r>
    </w:p>
    <w:p w14:paraId="228CC2C0" w14:textId="0181A000" w:rsidR="00A36CCA" w:rsidRPr="001A54D6" w:rsidRDefault="002D2969" w:rsidP="001B6D6F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Two-sample MR of brain proteins with IVW (primary), MR-Egger, weighted median, Wald ratio methods. Includes directionality testing, heterogeneity, and pleiotropy assessment.</w:t>
      </w:r>
    </w:p>
    <w:p w14:paraId="78F6C361" w14:textId="77777777" w:rsidR="00590ABA" w:rsidRDefault="00590ABA">
      <w:pPr>
        <w:rPr>
          <w:rFonts w:ascii="Arial" w:hAnsi="Arial" w:cs="Arial"/>
          <w:b/>
        </w:rPr>
      </w:pPr>
    </w:p>
    <w:p w14:paraId="0D180476" w14:textId="4F7C91EB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7: Multi-Omics Pathway Enrichment (a-c)</w:t>
      </w:r>
    </w:p>
    <w:p w14:paraId="6D6FEBFF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7a: All Multi-Omics Pathways (533 pathways)</w:t>
      </w:r>
    </w:p>
    <w:p w14:paraId="79BD7A43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Gene set enrichment across all genes implicated in clusters through eQTL, meQTL, sQTL, or pQTL. Includes database source, adjusted p-value (FDR), pathway size, overlap statistics.</w:t>
      </w:r>
    </w:p>
    <w:p w14:paraId="75085A71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7b: Hub Gene Pathways (248 pathways)</w:t>
      </w:r>
    </w:p>
    <w:p w14:paraId="5C8295DD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lastRenderedPageBreak/>
        <w:t xml:space="preserve">Pathways enriched among 'hub genes' (genes associated with ≥3 clusters). Identifies </w:t>
      </w:r>
      <w:proofErr w:type="gramStart"/>
      <w:r w:rsidRPr="001A54D6">
        <w:rPr>
          <w:rFonts w:ascii="Arial" w:hAnsi="Arial" w:cs="Arial"/>
        </w:rPr>
        <w:t>highly-connected</w:t>
      </w:r>
      <w:proofErr w:type="gramEnd"/>
      <w:r w:rsidRPr="001A54D6">
        <w:rPr>
          <w:rFonts w:ascii="Arial" w:hAnsi="Arial" w:cs="Arial"/>
        </w:rPr>
        <w:t xml:space="preserve"> genetic nodes.</w:t>
      </w:r>
    </w:p>
    <w:p w14:paraId="18BC2005" w14:textId="77777777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>7c: Hub Gene Pathways Excluding 17q21 (237 pathways)</w:t>
      </w:r>
    </w:p>
    <w:p w14:paraId="04252667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Hub gene pathways after excluding the complex 17q21 locus. Shown alongside 7b for before/after comparison.</w:t>
      </w:r>
    </w:p>
    <w:p w14:paraId="2B424DCE" w14:textId="77777777" w:rsidR="00590ABA" w:rsidRDefault="00590ABA">
      <w:pPr>
        <w:rPr>
          <w:rFonts w:ascii="Arial" w:hAnsi="Arial" w:cs="Arial"/>
          <w:b/>
        </w:rPr>
      </w:pPr>
    </w:p>
    <w:p w14:paraId="2A478BE2" w14:textId="2DB2465E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8: Genetic Correlations via LDSC (a-b)</w:t>
      </w:r>
    </w:p>
    <w:p w14:paraId="15CE17C6" w14:textId="1E978069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 xml:space="preserve">8a: Cluster-to-Phenotype Correlations </w:t>
      </w:r>
    </w:p>
    <w:p w14:paraId="1E72C306" w14:textId="77777777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LDSC genetic correlations between each cluster and psychiatric/neurological/behavioral phenotypes. Includes rg with SE, Z-score, p-value, heritability estimates, intercept, and FDR-corrected p.</w:t>
      </w:r>
    </w:p>
    <w:p w14:paraId="33B08A95" w14:textId="3525F311" w:rsidR="00A36CCA" w:rsidRPr="001A54D6" w:rsidRDefault="00000000">
      <w:pPr>
        <w:pStyle w:val="ListBullet2"/>
        <w:rPr>
          <w:rFonts w:ascii="Arial" w:hAnsi="Arial" w:cs="Arial"/>
        </w:rPr>
      </w:pPr>
      <w:r w:rsidRPr="001A54D6">
        <w:rPr>
          <w:rFonts w:ascii="Arial" w:hAnsi="Arial" w:cs="Arial"/>
        </w:rPr>
        <w:t xml:space="preserve">8b: Pairwise Cluster Correlations </w:t>
      </w:r>
    </w:p>
    <w:p w14:paraId="16C141F6" w14:textId="0BEAB27D" w:rsidR="00A36CCA" w:rsidRPr="001A54D6" w:rsidRDefault="00000000">
      <w:pPr>
        <w:pStyle w:val="ListBullet3"/>
        <w:rPr>
          <w:rFonts w:ascii="Arial" w:hAnsi="Arial" w:cs="Arial"/>
        </w:rPr>
      </w:pPr>
      <w:r w:rsidRPr="001A54D6">
        <w:rPr>
          <w:rFonts w:ascii="Arial" w:hAnsi="Arial" w:cs="Arial"/>
        </w:rPr>
        <w:t>Genetic correlations among all 25 clusters revealing shared genetic architecture.</w:t>
      </w:r>
    </w:p>
    <w:p w14:paraId="51ADC922" w14:textId="77777777" w:rsidR="00590ABA" w:rsidRDefault="00590ABA">
      <w:pPr>
        <w:rPr>
          <w:rFonts w:ascii="Arial" w:hAnsi="Arial" w:cs="Arial"/>
          <w:b/>
        </w:rPr>
      </w:pPr>
    </w:p>
    <w:p w14:paraId="603F1509" w14:textId="29AFA085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9: Two-Sample Mendelian Randomization</w:t>
      </w:r>
    </w:p>
    <w:p w14:paraId="6F16F586" w14:textId="735E0B34" w:rsidR="00A36CCA" w:rsidRPr="001A54D6" w:rsidRDefault="00000000">
      <w:pPr>
        <w:pStyle w:val="ListBullet"/>
        <w:rPr>
          <w:rFonts w:ascii="Arial" w:hAnsi="Arial" w:cs="Arial"/>
        </w:rPr>
      </w:pPr>
      <w:r w:rsidRPr="001A54D6">
        <w:rPr>
          <w:rFonts w:ascii="Arial" w:hAnsi="Arial" w:cs="Arial"/>
        </w:rPr>
        <w:t>Two-sample MR testing causal relationships between DIMPLE clusters (exposure) and complex traits (outcome)</w:t>
      </w:r>
      <w:r w:rsidR="001A54D6" w:rsidRPr="001A54D6">
        <w:rPr>
          <w:rFonts w:ascii="Arial" w:hAnsi="Arial" w:cs="Arial"/>
        </w:rPr>
        <w:t xml:space="preserve">; </w:t>
      </w:r>
      <w:r w:rsidRPr="001A54D6">
        <w:rPr>
          <w:rFonts w:ascii="Arial" w:hAnsi="Arial" w:cs="Arial"/>
        </w:rPr>
        <w:t>tested with multiple MR methods (IVW primary, Egger, weighted median, Wald ratio). Includes directionality testing (Steiger filtering), heterogeneity assessment, horizontal pleiotropy testing, and FDR-corrected p-values.</w:t>
      </w:r>
    </w:p>
    <w:p w14:paraId="03BE1D8D" w14:textId="77777777" w:rsidR="00590ABA" w:rsidRDefault="00590ABA">
      <w:pPr>
        <w:rPr>
          <w:rFonts w:ascii="Arial" w:hAnsi="Arial" w:cs="Arial"/>
          <w:b/>
        </w:rPr>
      </w:pPr>
    </w:p>
    <w:p w14:paraId="54EA3E18" w14:textId="130A0DBF" w:rsidR="00A36CCA" w:rsidRPr="001A54D6" w:rsidRDefault="00000000">
      <w:pPr>
        <w:rPr>
          <w:rFonts w:ascii="Arial" w:hAnsi="Arial" w:cs="Arial"/>
        </w:rPr>
      </w:pPr>
      <w:r w:rsidRPr="001A54D6">
        <w:rPr>
          <w:rFonts w:ascii="Arial" w:hAnsi="Arial" w:cs="Arial"/>
          <w:b/>
        </w:rPr>
        <w:t>Supplementary Table 10: Phenotype Metadata and Source Information</w:t>
      </w:r>
    </w:p>
    <w:p w14:paraId="395CFA95" w14:textId="77777777" w:rsidR="00A36CCA" w:rsidRPr="001A54D6" w:rsidRDefault="00000000">
      <w:pPr>
        <w:pStyle w:val="ListBullet"/>
        <w:rPr>
          <w:rFonts w:ascii="Arial" w:hAnsi="Arial" w:cs="Arial"/>
        </w:rPr>
      </w:pPr>
      <w:r w:rsidRPr="001A54D6">
        <w:rPr>
          <w:rFonts w:ascii="Arial" w:hAnsi="Arial" w:cs="Arial"/>
        </w:rPr>
        <w:t>Reference information for all 31 complex traits/disorders in LDSC and MR analyses. For each phenotype: full name, standardized abbreviation (as used in Tables 8 &amp; 9), PMID, journal, year, and download link to GWAS summary statistics. Enables reproducibility and source verification.</w:t>
      </w:r>
    </w:p>
    <w:p w14:paraId="5BDE675B" w14:textId="79E0B9AE" w:rsidR="00A36CCA" w:rsidRPr="001A54D6" w:rsidRDefault="00A36CCA" w:rsidP="001A54D6">
      <w:pPr>
        <w:pStyle w:val="ListBullet"/>
        <w:numPr>
          <w:ilvl w:val="0"/>
          <w:numId w:val="0"/>
        </w:numPr>
        <w:rPr>
          <w:rFonts w:ascii="Arial" w:hAnsi="Arial" w:cs="Arial"/>
        </w:rPr>
      </w:pPr>
    </w:p>
    <w:sectPr w:rsidR="00A36CCA" w:rsidRPr="001A54D6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2294988">
    <w:abstractNumId w:val="8"/>
  </w:num>
  <w:num w:numId="2" w16cid:durableId="681320921">
    <w:abstractNumId w:val="6"/>
  </w:num>
  <w:num w:numId="3" w16cid:durableId="1080833166">
    <w:abstractNumId w:val="5"/>
  </w:num>
  <w:num w:numId="4" w16cid:durableId="488013667">
    <w:abstractNumId w:val="4"/>
  </w:num>
  <w:num w:numId="5" w16cid:durableId="2145387820">
    <w:abstractNumId w:val="7"/>
  </w:num>
  <w:num w:numId="6" w16cid:durableId="125899355">
    <w:abstractNumId w:val="3"/>
  </w:num>
  <w:num w:numId="7" w16cid:durableId="1661036165">
    <w:abstractNumId w:val="2"/>
  </w:num>
  <w:num w:numId="8" w16cid:durableId="1930189749">
    <w:abstractNumId w:val="1"/>
  </w:num>
  <w:num w:numId="9" w16cid:durableId="1741709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37BE"/>
    <w:rsid w:val="0015074B"/>
    <w:rsid w:val="001A54D6"/>
    <w:rsid w:val="001B6D6F"/>
    <w:rsid w:val="0029639D"/>
    <w:rsid w:val="002D2969"/>
    <w:rsid w:val="00326F90"/>
    <w:rsid w:val="003B7F6F"/>
    <w:rsid w:val="003C13AF"/>
    <w:rsid w:val="00590ABA"/>
    <w:rsid w:val="006177A5"/>
    <w:rsid w:val="00726B4E"/>
    <w:rsid w:val="008342C5"/>
    <w:rsid w:val="00995E57"/>
    <w:rsid w:val="009974E3"/>
    <w:rsid w:val="00A04851"/>
    <w:rsid w:val="00A36CCA"/>
    <w:rsid w:val="00AA1D8D"/>
    <w:rsid w:val="00B47730"/>
    <w:rsid w:val="00CB0664"/>
    <w:rsid w:val="00D0589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42FCDD"/>
  <w14:defaultImageDpi w14:val="300"/>
  <w15:docId w15:val="{E67D180F-0827-4D47-AB2F-51C27C5F9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8</Words>
  <Characters>6217</Characters>
  <Application>Microsoft Office Word</Application>
  <DocSecurity>0</DocSecurity>
  <Lines>11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hattacharyya, Upasana</cp:lastModifiedBy>
  <cp:revision>3</cp:revision>
  <dcterms:created xsi:type="dcterms:W3CDTF">2026-04-28T04:15:00Z</dcterms:created>
  <dcterms:modified xsi:type="dcterms:W3CDTF">2026-04-28T04:43:00Z</dcterms:modified>
  <cp:category/>
</cp:coreProperties>
</file>